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E38B" w14:textId="5DB74955" w:rsidR="004C1A57" w:rsidRPr="00405208" w:rsidRDefault="004C1A57" w:rsidP="00EC7FA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5208">
        <w:rPr>
          <w:rFonts w:ascii="Times New Roman" w:eastAsia="Times New Roman" w:hAnsi="Times New Roman" w:cs="Times New Roman"/>
          <w:b/>
          <w:sz w:val="24"/>
          <w:szCs w:val="24"/>
        </w:rPr>
        <w:t>Additional Files</w:t>
      </w:r>
    </w:p>
    <w:p w14:paraId="1F573BD6" w14:textId="77777777" w:rsidR="00486173" w:rsidRPr="00405208" w:rsidRDefault="00486173" w:rsidP="00486173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Hlk42317126"/>
      <w:r w:rsidRPr="00405208">
        <w:rPr>
          <w:rFonts w:ascii="Times New Roman" w:eastAsiaTheme="majorEastAsia" w:hAnsi="Times New Roman" w:cs="Times New Roman"/>
          <w:sz w:val="24"/>
          <w:szCs w:val="24"/>
        </w:rPr>
        <w:t>The pattern of the injured ligaments</w:t>
      </w:r>
      <w:bookmarkStart w:id="1" w:name="_Hlk50281124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605"/>
        <w:gridCol w:w="1403"/>
        <w:gridCol w:w="1809"/>
        <w:gridCol w:w="2204"/>
      </w:tblGrid>
      <w:tr w:rsidR="00486173" w:rsidRPr="00405208" w14:paraId="464B3088" w14:textId="77777777" w:rsidTr="0048397E">
        <w:trPr>
          <w:jc w:val="center"/>
        </w:trPr>
        <w:tc>
          <w:tcPr>
            <w:tcW w:w="37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09F3B55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Injured ligaments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27B42DBB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Number (%)</w:t>
            </w:r>
          </w:p>
        </w:tc>
      </w:tr>
      <w:tr w:rsidR="00486173" w:rsidRPr="00405208" w14:paraId="0B3FE298" w14:textId="77777777" w:rsidTr="0048397E">
        <w:trPr>
          <w:jc w:val="center"/>
        </w:trPr>
        <w:tc>
          <w:tcPr>
            <w:tcW w:w="1111" w:type="pct"/>
            <w:tcBorders>
              <w:top w:val="single" w:sz="4" w:space="0" w:color="auto"/>
            </w:tcBorders>
          </w:tcPr>
          <w:p w14:paraId="4D91A3D4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6746CE5C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2267912A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7A38C7C1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6F542C99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3 (8.8)</w:t>
            </w:r>
          </w:p>
        </w:tc>
      </w:tr>
      <w:tr w:rsidR="00486173" w:rsidRPr="00405208" w14:paraId="750F60F4" w14:textId="77777777" w:rsidTr="0048397E">
        <w:trPr>
          <w:jc w:val="center"/>
        </w:trPr>
        <w:tc>
          <w:tcPr>
            <w:tcW w:w="1111" w:type="pct"/>
          </w:tcPr>
          <w:p w14:paraId="2CE4A22F" w14:textId="68AC1C1C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5A2EAB0E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IOL</w:t>
            </w:r>
          </w:p>
        </w:tc>
        <w:tc>
          <w:tcPr>
            <w:tcW w:w="777" w:type="pct"/>
          </w:tcPr>
          <w:p w14:paraId="4B652AF3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032D9794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</w:tcPr>
          <w:p w14:paraId="071CC071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4 (11.8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</w:tc>
      </w:tr>
      <w:tr w:rsidR="00486173" w:rsidRPr="00405208" w14:paraId="5A2B6639" w14:textId="77777777" w:rsidTr="0048397E">
        <w:trPr>
          <w:jc w:val="center"/>
        </w:trPr>
        <w:tc>
          <w:tcPr>
            <w:tcW w:w="1111" w:type="pct"/>
          </w:tcPr>
          <w:p w14:paraId="6A07606C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380B009A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1922E6F8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TL</w:t>
            </w:r>
          </w:p>
        </w:tc>
        <w:tc>
          <w:tcPr>
            <w:tcW w:w="1002" w:type="pct"/>
          </w:tcPr>
          <w:p w14:paraId="6B037575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</w:tcPr>
          <w:p w14:paraId="7EBE00A3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4 (11.8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</w:tc>
      </w:tr>
      <w:tr w:rsidR="00486173" w:rsidRPr="00405208" w14:paraId="002CDBC7" w14:textId="77777777" w:rsidTr="0048397E">
        <w:trPr>
          <w:jc w:val="center"/>
        </w:trPr>
        <w:tc>
          <w:tcPr>
            <w:tcW w:w="1111" w:type="pct"/>
          </w:tcPr>
          <w:p w14:paraId="4DFD8008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11259F41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IOL</w:t>
            </w:r>
          </w:p>
        </w:tc>
        <w:tc>
          <w:tcPr>
            <w:tcW w:w="777" w:type="pct"/>
          </w:tcPr>
          <w:p w14:paraId="6B5B4D1D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TL</w:t>
            </w:r>
          </w:p>
        </w:tc>
        <w:tc>
          <w:tcPr>
            <w:tcW w:w="1002" w:type="pct"/>
          </w:tcPr>
          <w:p w14:paraId="28AA3CD6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</w:tcPr>
          <w:p w14:paraId="25EC956A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9 (26.5)</w:t>
            </w:r>
          </w:p>
        </w:tc>
      </w:tr>
      <w:tr w:rsidR="00486173" w:rsidRPr="00405208" w14:paraId="5E18C3AA" w14:textId="77777777" w:rsidTr="0048397E">
        <w:trPr>
          <w:jc w:val="center"/>
        </w:trPr>
        <w:tc>
          <w:tcPr>
            <w:tcW w:w="1111" w:type="pct"/>
          </w:tcPr>
          <w:p w14:paraId="53F813B8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6F195D0C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IOL</w:t>
            </w:r>
          </w:p>
        </w:tc>
        <w:tc>
          <w:tcPr>
            <w:tcW w:w="777" w:type="pct"/>
          </w:tcPr>
          <w:p w14:paraId="3B139078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789A0FDA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PITFL</w:t>
            </w:r>
          </w:p>
        </w:tc>
        <w:tc>
          <w:tcPr>
            <w:tcW w:w="1221" w:type="pct"/>
          </w:tcPr>
          <w:p w14:paraId="495F0A3E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1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</w:t>
            </w: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2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.9)</w:t>
            </w:r>
          </w:p>
        </w:tc>
      </w:tr>
      <w:tr w:rsidR="00486173" w:rsidRPr="00405208" w14:paraId="5C1C41F8" w14:textId="77777777" w:rsidTr="0048397E">
        <w:trPr>
          <w:jc w:val="center"/>
        </w:trPr>
        <w:tc>
          <w:tcPr>
            <w:tcW w:w="1111" w:type="pct"/>
          </w:tcPr>
          <w:p w14:paraId="7717341C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503710D4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6B8D7C31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TL</w:t>
            </w:r>
          </w:p>
        </w:tc>
        <w:tc>
          <w:tcPr>
            <w:tcW w:w="1002" w:type="pct"/>
          </w:tcPr>
          <w:p w14:paraId="2DE24236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PITFL</w:t>
            </w:r>
          </w:p>
        </w:tc>
        <w:tc>
          <w:tcPr>
            <w:tcW w:w="1221" w:type="pct"/>
          </w:tcPr>
          <w:p w14:paraId="5C12E65C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3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</w:t>
            </w: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8</w:t>
            </w: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</w:tc>
      </w:tr>
      <w:tr w:rsidR="00486173" w:rsidRPr="00405208" w14:paraId="457CAA3C" w14:textId="77777777" w:rsidTr="0048397E">
        <w:trPr>
          <w:jc w:val="center"/>
        </w:trPr>
        <w:tc>
          <w:tcPr>
            <w:tcW w:w="1111" w:type="pct"/>
          </w:tcPr>
          <w:p w14:paraId="431BAC2C" w14:textId="77777777" w:rsidR="00486173" w:rsidRPr="0094010E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010E">
              <w:rPr>
                <w:rFonts w:ascii="Times New Roman" w:eastAsiaTheme="majorEastAsia" w:hAnsi="Times New Roman" w:cs="Times New Roman"/>
                <w:sz w:val="24"/>
                <w:szCs w:val="24"/>
              </w:rPr>
              <w:t>AITFL</w:t>
            </w:r>
          </w:p>
        </w:tc>
        <w:tc>
          <w:tcPr>
            <w:tcW w:w="889" w:type="pct"/>
          </w:tcPr>
          <w:p w14:paraId="17A8EF1A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IOL</w:t>
            </w:r>
          </w:p>
        </w:tc>
        <w:tc>
          <w:tcPr>
            <w:tcW w:w="777" w:type="pct"/>
          </w:tcPr>
          <w:p w14:paraId="46E96720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TL</w:t>
            </w:r>
          </w:p>
        </w:tc>
        <w:tc>
          <w:tcPr>
            <w:tcW w:w="1002" w:type="pct"/>
          </w:tcPr>
          <w:p w14:paraId="032616B0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+PITFL</w:t>
            </w:r>
          </w:p>
        </w:tc>
        <w:tc>
          <w:tcPr>
            <w:tcW w:w="1221" w:type="pct"/>
          </w:tcPr>
          <w:p w14:paraId="67410C2B" w14:textId="77777777" w:rsidR="00486173" w:rsidRPr="00405208" w:rsidRDefault="00486173" w:rsidP="0048397E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05208">
              <w:rPr>
                <w:rFonts w:ascii="Times New Roman" w:eastAsiaTheme="majorEastAsia" w:hAnsi="Times New Roman" w:cs="Times New Roman"/>
                <w:sz w:val="24"/>
                <w:szCs w:val="24"/>
              </w:rPr>
              <w:t>10 (29.4)</w:t>
            </w:r>
          </w:p>
        </w:tc>
      </w:tr>
    </w:tbl>
    <w:bookmarkEnd w:id="1"/>
    <w:p w14:paraId="5A9B9DC1" w14:textId="77777777" w:rsidR="00486173" w:rsidRPr="0094010E" w:rsidRDefault="00486173" w:rsidP="00486173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94010E">
        <w:rPr>
          <w:rFonts w:ascii="Times New Roman" w:eastAsiaTheme="majorEastAsia" w:hAnsi="Times New Roman" w:cs="Times New Roman"/>
          <w:sz w:val="24"/>
          <w:szCs w:val="24"/>
        </w:rPr>
        <w:t xml:space="preserve">AITFL: anterior inferior tibiofibular ligament </w:t>
      </w:r>
    </w:p>
    <w:p w14:paraId="1EFFECC7" w14:textId="77777777" w:rsidR="00486173" w:rsidRPr="00405208" w:rsidRDefault="00486173" w:rsidP="00486173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405208">
        <w:rPr>
          <w:rFonts w:ascii="Times New Roman" w:eastAsiaTheme="majorEastAsia" w:hAnsi="Times New Roman" w:cs="Times New Roman"/>
          <w:sz w:val="24"/>
          <w:szCs w:val="24"/>
        </w:rPr>
        <w:t xml:space="preserve">IOL: interosseous ligament </w:t>
      </w:r>
    </w:p>
    <w:p w14:paraId="5B2B44D7" w14:textId="77777777" w:rsidR="00486173" w:rsidRPr="00405208" w:rsidRDefault="00486173" w:rsidP="00486173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405208">
        <w:rPr>
          <w:rFonts w:ascii="Times New Roman" w:eastAsiaTheme="majorEastAsia" w:hAnsi="Times New Roman" w:cs="Times New Roman"/>
          <w:sz w:val="24"/>
          <w:szCs w:val="24"/>
        </w:rPr>
        <w:t xml:space="preserve">TL: inferior tibiofibular transverse ligament </w:t>
      </w:r>
    </w:p>
    <w:p w14:paraId="25FCCEF0" w14:textId="77777777" w:rsidR="00486173" w:rsidRPr="00405208" w:rsidRDefault="00486173" w:rsidP="00486173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405208">
        <w:rPr>
          <w:rFonts w:ascii="Times New Roman" w:eastAsiaTheme="majorEastAsia" w:hAnsi="Times New Roman" w:cs="Times New Roman"/>
          <w:sz w:val="24"/>
          <w:szCs w:val="24"/>
        </w:rPr>
        <w:t>PITFL: posterior inferior tibiofibular ligament</w:t>
      </w:r>
    </w:p>
    <w:p w14:paraId="07CC90DC" w14:textId="71F4A9F5" w:rsidR="00143F97" w:rsidRPr="00405208" w:rsidRDefault="00143F97" w:rsidP="00EC7FA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43F97" w:rsidRPr="00405208" w:rsidSect="008C604F">
      <w:footerReference w:type="default" r:id="rId8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8ABB0" w14:textId="77777777" w:rsidR="000C35FF" w:rsidRDefault="000C35FF" w:rsidP="0046665D">
      <w:r>
        <w:separator/>
      </w:r>
    </w:p>
  </w:endnote>
  <w:endnote w:type="continuationSeparator" w:id="0">
    <w:p w14:paraId="549407FF" w14:textId="77777777" w:rsidR="000C35FF" w:rsidRDefault="000C35FF" w:rsidP="00466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7805A" w14:textId="77777777" w:rsidR="00D60676" w:rsidRDefault="00D60676">
    <w:pPr>
      <w:pStyle w:val="a8"/>
      <w:jc w:val="right"/>
      <w:rPr>
        <w:rFonts w:ascii="Century" w:eastAsia="Century" w:hAnsi="Century" w:cs="Century"/>
      </w:rPr>
    </w:pPr>
    <w:r>
      <w:fldChar w:fldCharType="begin"/>
    </w:r>
    <w:r>
      <w:instrText xml:space="preserve"> PAGE   \* MERGEFORMAT </w:instrText>
    </w:r>
    <w:r>
      <w:fldChar w:fldCharType="separate"/>
    </w:r>
    <w:r w:rsidRPr="004C540C">
      <w:rPr>
        <w:rFonts w:ascii="Century" w:eastAsia="Century" w:hAnsi="Century" w:cs="Century"/>
        <w:noProof/>
      </w:rPr>
      <w:t>1</w:t>
    </w:r>
    <w:r>
      <w:rPr>
        <w:rFonts w:ascii="Century" w:eastAsia="Century" w:hAnsi="Century" w:cs="Century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A8AB" w14:textId="77777777" w:rsidR="000C35FF" w:rsidRDefault="000C35FF" w:rsidP="0046665D">
      <w:r>
        <w:separator/>
      </w:r>
    </w:p>
  </w:footnote>
  <w:footnote w:type="continuationSeparator" w:id="0">
    <w:p w14:paraId="3248A808" w14:textId="77777777" w:rsidR="000C35FF" w:rsidRDefault="000C35FF" w:rsidP="00466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97354"/>
    <w:multiLevelType w:val="hybridMultilevel"/>
    <w:tmpl w:val="38F2011C"/>
    <w:lvl w:ilvl="0" w:tplc="2F88FD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76F3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" w:hint="default"/>
      </w:rPr>
    </w:lvl>
    <w:lvl w:ilvl="2" w:tplc="F81E259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98AF7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02067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" w:hint="default"/>
      </w:rPr>
    </w:lvl>
    <w:lvl w:ilvl="5" w:tplc="7FA676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BD00DA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60F3D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" w:hint="default"/>
      </w:rPr>
    </w:lvl>
    <w:lvl w:ilvl="8" w:tplc="5258582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A7682"/>
    <w:multiLevelType w:val="multilevel"/>
    <w:tmpl w:val="3B00F7B0"/>
    <w:lvl w:ilvl="0">
      <w:start w:val="1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8655FD"/>
    <w:multiLevelType w:val="multilevel"/>
    <w:tmpl w:val="3056D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04BB0"/>
    <w:multiLevelType w:val="hybridMultilevel"/>
    <w:tmpl w:val="D698389A"/>
    <w:lvl w:ilvl="0" w:tplc="C450E10E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6C08C9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A2614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3B864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3467E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68CC1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23476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BC13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AFCAAD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5A1F5C"/>
    <w:multiLevelType w:val="multilevel"/>
    <w:tmpl w:val="6B3EC50A"/>
    <w:lvl w:ilvl="0">
      <w:start w:val="1"/>
      <w:numFmt w:val="decimal"/>
      <w:lvlText w:val="%1"/>
      <w:lvlJc w:val="left"/>
      <w:pPr>
        <w:ind w:left="1200" w:hanging="360"/>
      </w:pPr>
    </w:lvl>
    <w:lvl w:ilvl="1">
      <w:start w:val="1"/>
      <w:numFmt w:val="decimal"/>
      <w:lvlText w:val="(%2)"/>
      <w:lvlJc w:val="left"/>
      <w:pPr>
        <w:ind w:left="1680" w:hanging="42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A37217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12606BB"/>
    <w:multiLevelType w:val="multilevel"/>
    <w:tmpl w:val="A3C0969C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A237224"/>
    <w:multiLevelType w:val="multilevel"/>
    <w:tmpl w:val="64F0C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6E5DB9"/>
    <w:multiLevelType w:val="hybridMultilevel"/>
    <w:tmpl w:val="36EC6716"/>
    <w:lvl w:ilvl="0" w:tplc="61705F02">
      <w:numFmt w:val="bullet"/>
      <w:lvlText w:val="-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3E3E315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56656B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10E72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E56B0B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A6299E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D0680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E6F3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4A4B57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7CF6321"/>
    <w:multiLevelType w:val="multilevel"/>
    <w:tmpl w:val="6DE20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8766BE"/>
    <w:multiLevelType w:val="hybridMultilevel"/>
    <w:tmpl w:val="C736E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23329E"/>
    <w:multiLevelType w:val="multilevel"/>
    <w:tmpl w:val="28E2E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1911A6"/>
    <w:multiLevelType w:val="hybridMultilevel"/>
    <w:tmpl w:val="82F45452"/>
    <w:lvl w:ilvl="0" w:tplc="027A66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CB0A08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A2B70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A64C54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B763E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9A4E01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BF03E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56835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570754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3640E3E"/>
    <w:multiLevelType w:val="multilevel"/>
    <w:tmpl w:val="185A7DA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766A1373"/>
    <w:multiLevelType w:val="hybridMultilevel"/>
    <w:tmpl w:val="BD946A08"/>
    <w:lvl w:ilvl="0" w:tplc="3A28A38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E7CDFD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" w:hint="default"/>
      </w:rPr>
    </w:lvl>
    <w:lvl w:ilvl="2" w:tplc="37B0E7F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EA6A9C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7FEC08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" w:hint="default"/>
      </w:rPr>
    </w:lvl>
    <w:lvl w:ilvl="5" w:tplc="4A96CDD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704C15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8C0C66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" w:hint="default"/>
      </w:rPr>
    </w:lvl>
    <w:lvl w:ilvl="8" w:tplc="41A6EDD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C0219E9"/>
    <w:multiLevelType w:val="multilevel"/>
    <w:tmpl w:val="CD48C6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4"/>
  </w:num>
  <w:num w:numId="4">
    <w:abstractNumId w:val="6"/>
  </w:num>
  <w:num w:numId="5">
    <w:abstractNumId w:val="5"/>
  </w:num>
  <w:num w:numId="6">
    <w:abstractNumId w:val="15"/>
  </w:num>
  <w:num w:numId="7">
    <w:abstractNumId w:val="14"/>
  </w:num>
  <w:num w:numId="8">
    <w:abstractNumId w:val="12"/>
  </w:num>
  <w:num w:numId="9">
    <w:abstractNumId w:val="0"/>
  </w:num>
  <w:num w:numId="10">
    <w:abstractNumId w:val="3"/>
  </w:num>
  <w:num w:numId="11">
    <w:abstractNumId w:val="8"/>
  </w:num>
  <w:num w:numId="12">
    <w:abstractNumId w:val="11"/>
  </w:num>
  <w:num w:numId="13">
    <w:abstractNumId w:val="10"/>
  </w:num>
  <w:num w:numId="14">
    <w:abstractNumId w:val="9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ネットJ Foot Ankle Surgery (2)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f2x2d1dxfa5effz1pww9irea5zff522v2&quot;&gt;End_noteLibrary_from_usaco&lt;record-ids&gt;&lt;item&gt;107&lt;/item&gt;&lt;item&gt;240&lt;/item&gt;&lt;item&gt;241&lt;/item&gt;&lt;item&gt;243&lt;/item&gt;&lt;item&gt;244&lt;/item&gt;&lt;item&gt;246&lt;/item&gt;&lt;item&gt;247&lt;/item&gt;&lt;item&gt;248&lt;/item&gt;&lt;item&gt;249&lt;/item&gt;&lt;item&gt;252&lt;/item&gt;&lt;item&gt;255&lt;/item&gt;&lt;item&gt;256&lt;/item&gt;&lt;item&gt;257&lt;/item&gt;&lt;item&gt;258&lt;/item&gt;&lt;item&gt;439&lt;/item&gt;&lt;item&gt;442&lt;/item&gt;&lt;item&gt;443&lt;/item&gt;&lt;/record-ids&gt;&lt;/item&gt;&lt;/Libraries&gt;"/>
  </w:docVars>
  <w:rsids>
    <w:rsidRoot w:val="005C0A0D"/>
    <w:rsid w:val="0000262B"/>
    <w:rsid w:val="00004B0D"/>
    <w:rsid w:val="00005E4E"/>
    <w:rsid w:val="000138CB"/>
    <w:rsid w:val="00014C88"/>
    <w:rsid w:val="000220D7"/>
    <w:rsid w:val="000229E6"/>
    <w:rsid w:val="000476D4"/>
    <w:rsid w:val="00055C92"/>
    <w:rsid w:val="00057B3C"/>
    <w:rsid w:val="000621F8"/>
    <w:rsid w:val="000721D0"/>
    <w:rsid w:val="00073491"/>
    <w:rsid w:val="00076B4A"/>
    <w:rsid w:val="00082BC6"/>
    <w:rsid w:val="00090925"/>
    <w:rsid w:val="00093C94"/>
    <w:rsid w:val="000956B2"/>
    <w:rsid w:val="00095770"/>
    <w:rsid w:val="000A3E7A"/>
    <w:rsid w:val="000A5799"/>
    <w:rsid w:val="000A7139"/>
    <w:rsid w:val="000A7163"/>
    <w:rsid w:val="000A768C"/>
    <w:rsid w:val="000B21A3"/>
    <w:rsid w:val="000B2FB6"/>
    <w:rsid w:val="000B34E4"/>
    <w:rsid w:val="000B3FEC"/>
    <w:rsid w:val="000C35FF"/>
    <w:rsid w:val="000C3E92"/>
    <w:rsid w:val="000C5FE1"/>
    <w:rsid w:val="000D35DC"/>
    <w:rsid w:val="000D7D08"/>
    <w:rsid w:val="000D7FAB"/>
    <w:rsid w:val="000E4133"/>
    <w:rsid w:val="000E6101"/>
    <w:rsid w:val="000F48DA"/>
    <w:rsid w:val="000F7986"/>
    <w:rsid w:val="000F7EB4"/>
    <w:rsid w:val="00102ED4"/>
    <w:rsid w:val="0011018B"/>
    <w:rsid w:val="001132CE"/>
    <w:rsid w:val="00116809"/>
    <w:rsid w:val="001174C9"/>
    <w:rsid w:val="00120E26"/>
    <w:rsid w:val="00122829"/>
    <w:rsid w:val="001269B4"/>
    <w:rsid w:val="00127140"/>
    <w:rsid w:val="00131152"/>
    <w:rsid w:val="0013227E"/>
    <w:rsid w:val="0013665F"/>
    <w:rsid w:val="00143F97"/>
    <w:rsid w:val="0014445B"/>
    <w:rsid w:val="00150751"/>
    <w:rsid w:val="001521CB"/>
    <w:rsid w:val="00154E2A"/>
    <w:rsid w:val="0015609E"/>
    <w:rsid w:val="00176EC1"/>
    <w:rsid w:val="001879E5"/>
    <w:rsid w:val="001935BB"/>
    <w:rsid w:val="0019505F"/>
    <w:rsid w:val="001A1297"/>
    <w:rsid w:val="001A5D79"/>
    <w:rsid w:val="001B754E"/>
    <w:rsid w:val="001C2441"/>
    <w:rsid w:val="001C3B86"/>
    <w:rsid w:val="001C4262"/>
    <w:rsid w:val="001C4CC2"/>
    <w:rsid w:val="001D1717"/>
    <w:rsid w:val="001D255C"/>
    <w:rsid w:val="001D25D4"/>
    <w:rsid w:val="001D53C2"/>
    <w:rsid w:val="001D6282"/>
    <w:rsid w:val="001D7856"/>
    <w:rsid w:val="001D7F04"/>
    <w:rsid w:val="001E34DC"/>
    <w:rsid w:val="001E45CB"/>
    <w:rsid w:val="001E6409"/>
    <w:rsid w:val="001E64B9"/>
    <w:rsid w:val="001F2E75"/>
    <w:rsid w:val="00202725"/>
    <w:rsid w:val="002042CD"/>
    <w:rsid w:val="00215D0D"/>
    <w:rsid w:val="00220B6B"/>
    <w:rsid w:val="00222DA9"/>
    <w:rsid w:val="0022658F"/>
    <w:rsid w:val="00240A65"/>
    <w:rsid w:val="00242C3E"/>
    <w:rsid w:val="002477B8"/>
    <w:rsid w:val="002519AB"/>
    <w:rsid w:val="00260CE7"/>
    <w:rsid w:val="00262B63"/>
    <w:rsid w:val="00263F89"/>
    <w:rsid w:val="00270D85"/>
    <w:rsid w:val="00272D1D"/>
    <w:rsid w:val="00276C6B"/>
    <w:rsid w:val="00280B86"/>
    <w:rsid w:val="002850D6"/>
    <w:rsid w:val="00285CE0"/>
    <w:rsid w:val="0028771E"/>
    <w:rsid w:val="00290B7A"/>
    <w:rsid w:val="00294FF7"/>
    <w:rsid w:val="00297F84"/>
    <w:rsid w:val="002A40EF"/>
    <w:rsid w:val="002A64C5"/>
    <w:rsid w:val="002A6EA5"/>
    <w:rsid w:val="002B4DCC"/>
    <w:rsid w:val="002C4BE3"/>
    <w:rsid w:val="002C5E78"/>
    <w:rsid w:val="002C6591"/>
    <w:rsid w:val="002C6F2F"/>
    <w:rsid w:val="002D57F5"/>
    <w:rsid w:val="002D5B5D"/>
    <w:rsid w:val="002D65A7"/>
    <w:rsid w:val="002E01AB"/>
    <w:rsid w:val="002E0DD0"/>
    <w:rsid w:val="002E1119"/>
    <w:rsid w:val="002E3B7B"/>
    <w:rsid w:val="002E4EBF"/>
    <w:rsid w:val="002F0107"/>
    <w:rsid w:val="002F2979"/>
    <w:rsid w:val="00300845"/>
    <w:rsid w:val="0030192C"/>
    <w:rsid w:val="00307190"/>
    <w:rsid w:val="00307227"/>
    <w:rsid w:val="00311E9C"/>
    <w:rsid w:val="00312475"/>
    <w:rsid w:val="00313F3A"/>
    <w:rsid w:val="00330395"/>
    <w:rsid w:val="00333362"/>
    <w:rsid w:val="0033760C"/>
    <w:rsid w:val="00340AE5"/>
    <w:rsid w:val="00340B01"/>
    <w:rsid w:val="0034133F"/>
    <w:rsid w:val="00344CC7"/>
    <w:rsid w:val="00346775"/>
    <w:rsid w:val="00347A30"/>
    <w:rsid w:val="00351271"/>
    <w:rsid w:val="00360A8C"/>
    <w:rsid w:val="003708BD"/>
    <w:rsid w:val="00370D2F"/>
    <w:rsid w:val="00372A1E"/>
    <w:rsid w:val="00374777"/>
    <w:rsid w:val="003761B6"/>
    <w:rsid w:val="00381732"/>
    <w:rsid w:val="0038475C"/>
    <w:rsid w:val="00385A9B"/>
    <w:rsid w:val="00396757"/>
    <w:rsid w:val="003A1D1B"/>
    <w:rsid w:val="003A4529"/>
    <w:rsid w:val="003A4C2F"/>
    <w:rsid w:val="003B1868"/>
    <w:rsid w:val="003B48B6"/>
    <w:rsid w:val="003C109D"/>
    <w:rsid w:val="003C1A1A"/>
    <w:rsid w:val="003C2658"/>
    <w:rsid w:val="003C5F98"/>
    <w:rsid w:val="003C6335"/>
    <w:rsid w:val="003D0677"/>
    <w:rsid w:val="003D37BB"/>
    <w:rsid w:val="003E023D"/>
    <w:rsid w:val="003E20DF"/>
    <w:rsid w:val="003E3AD5"/>
    <w:rsid w:val="003E3DE9"/>
    <w:rsid w:val="003E4088"/>
    <w:rsid w:val="003E7916"/>
    <w:rsid w:val="003E7F90"/>
    <w:rsid w:val="00403692"/>
    <w:rsid w:val="00405208"/>
    <w:rsid w:val="00405916"/>
    <w:rsid w:val="00414B5C"/>
    <w:rsid w:val="00416045"/>
    <w:rsid w:val="004172CA"/>
    <w:rsid w:val="00427B30"/>
    <w:rsid w:val="004334F4"/>
    <w:rsid w:val="00433D2C"/>
    <w:rsid w:val="00434C3A"/>
    <w:rsid w:val="004361DC"/>
    <w:rsid w:val="00436D32"/>
    <w:rsid w:val="00441101"/>
    <w:rsid w:val="00450028"/>
    <w:rsid w:val="0045023C"/>
    <w:rsid w:val="00451A9C"/>
    <w:rsid w:val="004570B2"/>
    <w:rsid w:val="00460D86"/>
    <w:rsid w:val="00461B00"/>
    <w:rsid w:val="004620EB"/>
    <w:rsid w:val="00463930"/>
    <w:rsid w:val="00463BCC"/>
    <w:rsid w:val="0046665D"/>
    <w:rsid w:val="004710AF"/>
    <w:rsid w:val="00471E38"/>
    <w:rsid w:val="00474BB6"/>
    <w:rsid w:val="00475B2C"/>
    <w:rsid w:val="0048397E"/>
    <w:rsid w:val="00486173"/>
    <w:rsid w:val="004862B7"/>
    <w:rsid w:val="00486C5A"/>
    <w:rsid w:val="00487227"/>
    <w:rsid w:val="00487D2C"/>
    <w:rsid w:val="004924FA"/>
    <w:rsid w:val="00495EEA"/>
    <w:rsid w:val="004A0054"/>
    <w:rsid w:val="004A3B01"/>
    <w:rsid w:val="004A4C70"/>
    <w:rsid w:val="004A63DA"/>
    <w:rsid w:val="004B3E91"/>
    <w:rsid w:val="004B4D02"/>
    <w:rsid w:val="004B5AAE"/>
    <w:rsid w:val="004B5CF0"/>
    <w:rsid w:val="004C1A57"/>
    <w:rsid w:val="004C540C"/>
    <w:rsid w:val="004C6333"/>
    <w:rsid w:val="004D3166"/>
    <w:rsid w:val="004D538D"/>
    <w:rsid w:val="004D65F9"/>
    <w:rsid w:val="004E1081"/>
    <w:rsid w:val="004E5E29"/>
    <w:rsid w:val="004E6019"/>
    <w:rsid w:val="004F08DD"/>
    <w:rsid w:val="004F32A1"/>
    <w:rsid w:val="004F58C3"/>
    <w:rsid w:val="004F6429"/>
    <w:rsid w:val="004F7DCC"/>
    <w:rsid w:val="0050243C"/>
    <w:rsid w:val="00502DB5"/>
    <w:rsid w:val="00511741"/>
    <w:rsid w:val="00512879"/>
    <w:rsid w:val="0051564D"/>
    <w:rsid w:val="00517FC3"/>
    <w:rsid w:val="00521572"/>
    <w:rsid w:val="00524F5F"/>
    <w:rsid w:val="00531543"/>
    <w:rsid w:val="00534CE1"/>
    <w:rsid w:val="0053639A"/>
    <w:rsid w:val="005464FA"/>
    <w:rsid w:val="00546C17"/>
    <w:rsid w:val="0059086F"/>
    <w:rsid w:val="00590870"/>
    <w:rsid w:val="005A288F"/>
    <w:rsid w:val="005B113D"/>
    <w:rsid w:val="005B3237"/>
    <w:rsid w:val="005C0A0D"/>
    <w:rsid w:val="005C5999"/>
    <w:rsid w:val="005D068E"/>
    <w:rsid w:val="005D64A4"/>
    <w:rsid w:val="005E4828"/>
    <w:rsid w:val="005F0498"/>
    <w:rsid w:val="005F77C8"/>
    <w:rsid w:val="0060381A"/>
    <w:rsid w:val="00604781"/>
    <w:rsid w:val="00607644"/>
    <w:rsid w:val="00607AD9"/>
    <w:rsid w:val="00612A27"/>
    <w:rsid w:val="00612DA3"/>
    <w:rsid w:val="00614BCF"/>
    <w:rsid w:val="00622AE2"/>
    <w:rsid w:val="006347B8"/>
    <w:rsid w:val="006363EE"/>
    <w:rsid w:val="00636925"/>
    <w:rsid w:val="00641A3A"/>
    <w:rsid w:val="0064303D"/>
    <w:rsid w:val="00645252"/>
    <w:rsid w:val="00655029"/>
    <w:rsid w:val="00656D25"/>
    <w:rsid w:val="0066015D"/>
    <w:rsid w:val="006619EF"/>
    <w:rsid w:val="00667D03"/>
    <w:rsid w:val="00673507"/>
    <w:rsid w:val="00673993"/>
    <w:rsid w:val="00676026"/>
    <w:rsid w:val="00676FC0"/>
    <w:rsid w:val="00682E16"/>
    <w:rsid w:val="00686ED9"/>
    <w:rsid w:val="00686FFA"/>
    <w:rsid w:val="00692F82"/>
    <w:rsid w:val="0069549E"/>
    <w:rsid w:val="006A1D9E"/>
    <w:rsid w:val="006B0DDA"/>
    <w:rsid w:val="006B12D4"/>
    <w:rsid w:val="006B4BA8"/>
    <w:rsid w:val="006B55F0"/>
    <w:rsid w:val="006B7055"/>
    <w:rsid w:val="006B759E"/>
    <w:rsid w:val="006B766E"/>
    <w:rsid w:val="006B7A22"/>
    <w:rsid w:val="006C0A3D"/>
    <w:rsid w:val="006C26A3"/>
    <w:rsid w:val="006C28FC"/>
    <w:rsid w:val="006D2224"/>
    <w:rsid w:val="006E46AE"/>
    <w:rsid w:val="006E56D1"/>
    <w:rsid w:val="006F10E7"/>
    <w:rsid w:val="006F3C5D"/>
    <w:rsid w:val="007011AB"/>
    <w:rsid w:val="00703A2C"/>
    <w:rsid w:val="007050D8"/>
    <w:rsid w:val="00707D5C"/>
    <w:rsid w:val="007111C4"/>
    <w:rsid w:val="00711442"/>
    <w:rsid w:val="007123E9"/>
    <w:rsid w:val="00712481"/>
    <w:rsid w:val="00714F37"/>
    <w:rsid w:val="00715956"/>
    <w:rsid w:val="0072015D"/>
    <w:rsid w:val="00720913"/>
    <w:rsid w:val="00722023"/>
    <w:rsid w:val="00723C42"/>
    <w:rsid w:val="00727A1A"/>
    <w:rsid w:val="00730F8A"/>
    <w:rsid w:val="00733F3C"/>
    <w:rsid w:val="00736D69"/>
    <w:rsid w:val="0073725F"/>
    <w:rsid w:val="007413DC"/>
    <w:rsid w:val="007465AB"/>
    <w:rsid w:val="00746F41"/>
    <w:rsid w:val="00750445"/>
    <w:rsid w:val="00754EB8"/>
    <w:rsid w:val="00764C59"/>
    <w:rsid w:val="00772576"/>
    <w:rsid w:val="0077389E"/>
    <w:rsid w:val="00774826"/>
    <w:rsid w:val="00776241"/>
    <w:rsid w:val="007948AB"/>
    <w:rsid w:val="00795BB6"/>
    <w:rsid w:val="0079629F"/>
    <w:rsid w:val="007B479E"/>
    <w:rsid w:val="007B4C5C"/>
    <w:rsid w:val="007B5BD0"/>
    <w:rsid w:val="007C2716"/>
    <w:rsid w:val="007C2AD4"/>
    <w:rsid w:val="007C53DC"/>
    <w:rsid w:val="007C7EE7"/>
    <w:rsid w:val="007D02D6"/>
    <w:rsid w:val="007D27D7"/>
    <w:rsid w:val="007D31A8"/>
    <w:rsid w:val="007E4DBA"/>
    <w:rsid w:val="007F38B4"/>
    <w:rsid w:val="00805555"/>
    <w:rsid w:val="008151C1"/>
    <w:rsid w:val="00821473"/>
    <w:rsid w:val="00822A06"/>
    <w:rsid w:val="008234AE"/>
    <w:rsid w:val="00826FFF"/>
    <w:rsid w:val="0085016F"/>
    <w:rsid w:val="0085263E"/>
    <w:rsid w:val="008561D2"/>
    <w:rsid w:val="0085656A"/>
    <w:rsid w:val="00856E0D"/>
    <w:rsid w:val="0085752B"/>
    <w:rsid w:val="00860EB1"/>
    <w:rsid w:val="008624CD"/>
    <w:rsid w:val="00873A97"/>
    <w:rsid w:val="00886EE4"/>
    <w:rsid w:val="00897050"/>
    <w:rsid w:val="008A59E1"/>
    <w:rsid w:val="008B5B55"/>
    <w:rsid w:val="008C2398"/>
    <w:rsid w:val="008C3717"/>
    <w:rsid w:val="008C604F"/>
    <w:rsid w:val="008C7988"/>
    <w:rsid w:val="008D5172"/>
    <w:rsid w:val="008E4011"/>
    <w:rsid w:val="008F17B1"/>
    <w:rsid w:val="008F6F48"/>
    <w:rsid w:val="009011F3"/>
    <w:rsid w:val="009041E8"/>
    <w:rsid w:val="009115A9"/>
    <w:rsid w:val="009117E3"/>
    <w:rsid w:val="009138D5"/>
    <w:rsid w:val="00913B1D"/>
    <w:rsid w:val="009156DF"/>
    <w:rsid w:val="00920334"/>
    <w:rsid w:val="009206BD"/>
    <w:rsid w:val="00920F53"/>
    <w:rsid w:val="0093128F"/>
    <w:rsid w:val="0094010E"/>
    <w:rsid w:val="009435A9"/>
    <w:rsid w:val="009436D0"/>
    <w:rsid w:val="009464B1"/>
    <w:rsid w:val="00950C99"/>
    <w:rsid w:val="00953948"/>
    <w:rsid w:val="00953EDC"/>
    <w:rsid w:val="009604F3"/>
    <w:rsid w:val="00966B3B"/>
    <w:rsid w:val="00967C06"/>
    <w:rsid w:val="009726BC"/>
    <w:rsid w:val="00983637"/>
    <w:rsid w:val="00991C87"/>
    <w:rsid w:val="009A196B"/>
    <w:rsid w:val="009B5713"/>
    <w:rsid w:val="009B5A72"/>
    <w:rsid w:val="009B792A"/>
    <w:rsid w:val="009C351B"/>
    <w:rsid w:val="009E189F"/>
    <w:rsid w:val="009E2497"/>
    <w:rsid w:val="009E5432"/>
    <w:rsid w:val="009E79CE"/>
    <w:rsid w:val="009F288D"/>
    <w:rsid w:val="009F52A2"/>
    <w:rsid w:val="009F5CCB"/>
    <w:rsid w:val="00A02323"/>
    <w:rsid w:val="00A127DF"/>
    <w:rsid w:val="00A1535A"/>
    <w:rsid w:val="00A15EED"/>
    <w:rsid w:val="00A22572"/>
    <w:rsid w:val="00A24A18"/>
    <w:rsid w:val="00A26AE2"/>
    <w:rsid w:val="00A45A14"/>
    <w:rsid w:val="00A549AD"/>
    <w:rsid w:val="00A60504"/>
    <w:rsid w:val="00A63609"/>
    <w:rsid w:val="00A63BB5"/>
    <w:rsid w:val="00A65524"/>
    <w:rsid w:val="00A66147"/>
    <w:rsid w:val="00A67F75"/>
    <w:rsid w:val="00A734E5"/>
    <w:rsid w:val="00A734ED"/>
    <w:rsid w:val="00A73F38"/>
    <w:rsid w:val="00A74868"/>
    <w:rsid w:val="00A77F09"/>
    <w:rsid w:val="00A84169"/>
    <w:rsid w:val="00A86DF8"/>
    <w:rsid w:val="00A923C7"/>
    <w:rsid w:val="00AA5A7C"/>
    <w:rsid w:val="00AB0B9B"/>
    <w:rsid w:val="00AB12C1"/>
    <w:rsid w:val="00AB28CB"/>
    <w:rsid w:val="00AB29F7"/>
    <w:rsid w:val="00AB2FFB"/>
    <w:rsid w:val="00AB65A8"/>
    <w:rsid w:val="00AB6FD4"/>
    <w:rsid w:val="00AC2545"/>
    <w:rsid w:val="00AC32C9"/>
    <w:rsid w:val="00AD1CFC"/>
    <w:rsid w:val="00AD5315"/>
    <w:rsid w:val="00AD6C14"/>
    <w:rsid w:val="00AE0062"/>
    <w:rsid w:val="00AF21AF"/>
    <w:rsid w:val="00AF4AC7"/>
    <w:rsid w:val="00AF7F55"/>
    <w:rsid w:val="00B007EB"/>
    <w:rsid w:val="00B01536"/>
    <w:rsid w:val="00B042A8"/>
    <w:rsid w:val="00B133A4"/>
    <w:rsid w:val="00B15957"/>
    <w:rsid w:val="00B17DBF"/>
    <w:rsid w:val="00B211D1"/>
    <w:rsid w:val="00B22EEF"/>
    <w:rsid w:val="00B234E4"/>
    <w:rsid w:val="00B27C07"/>
    <w:rsid w:val="00B34B93"/>
    <w:rsid w:val="00B42D0E"/>
    <w:rsid w:val="00B458D3"/>
    <w:rsid w:val="00B463DB"/>
    <w:rsid w:val="00B46B6A"/>
    <w:rsid w:val="00B46CE8"/>
    <w:rsid w:val="00B57A9E"/>
    <w:rsid w:val="00B63677"/>
    <w:rsid w:val="00B643F6"/>
    <w:rsid w:val="00B64515"/>
    <w:rsid w:val="00B6557D"/>
    <w:rsid w:val="00B67A91"/>
    <w:rsid w:val="00B711D2"/>
    <w:rsid w:val="00B7223C"/>
    <w:rsid w:val="00B735ED"/>
    <w:rsid w:val="00B8388B"/>
    <w:rsid w:val="00B83B8E"/>
    <w:rsid w:val="00B87097"/>
    <w:rsid w:val="00B9077A"/>
    <w:rsid w:val="00B9338C"/>
    <w:rsid w:val="00B9352D"/>
    <w:rsid w:val="00B96662"/>
    <w:rsid w:val="00BA334F"/>
    <w:rsid w:val="00BA5DEA"/>
    <w:rsid w:val="00BB2F86"/>
    <w:rsid w:val="00BB60DD"/>
    <w:rsid w:val="00BC0F3C"/>
    <w:rsid w:val="00BC75E8"/>
    <w:rsid w:val="00BD4C66"/>
    <w:rsid w:val="00BE1DF7"/>
    <w:rsid w:val="00BF05D6"/>
    <w:rsid w:val="00C03481"/>
    <w:rsid w:val="00C06E64"/>
    <w:rsid w:val="00C07503"/>
    <w:rsid w:val="00C075E4"/>
    <w:rsid w:val="00C16AE4"/>
    <w:rsid w:val="00C17560"/>
    <w:rsid w:val="00C234BA"/>
    <w:rsid w:val="00C252A4"/>
    <w:rsid w:val="00C304DE"/>
    <w:rsid w:val="00C43EA2"/>
    <w:rsid w:val="00C536D1"/>
    <w:rsid w:val="00C60FEC"/>
    <w:rsid w:val="00C635D6"/>
    <w:rsid w:val="00C6584C"/>
    <w:rsid w:val="00C71E58"/>
    <w:rsid w:val="00C7522F"/>
    <w:rsid w:val="00C80F02"/>
    <w:rsid w:val="00C8393B"/>
    <w:rsid w:val="00C924EA"/>
    <w:rsid w:val="00C92724"/>
    <w:rsid w:val="00CA252B"/>
    <w:rsid w:val="00CA4765"/>
    <w:rsid w:val="00CA6093"/>
    <w:rsid w:val="00CA7798"/>
    <w:rsid w:val="00CB1688"/>
    <w:rsid w:val="00CB24F9"/>
    <w:rsid w:val="00CC2BF4"/>
    <w:rsid w:val="00CC3D43"/>
    <w:rsid w:val="00CC7A8D"/>
    <w:rsid w:val="00CC7D03"/>
    <w:rsid w:val="00CD2225"/>
    <w:rsid w:val="00CE1ADA"/>
    <w:rsid w:val="00CE1BB3"/>
    <w:rsid w:val="00D00025"/>
    <w:rsid w:val="00D03352"/>
    <w:rsid w:val="00D03370"/>
    <w:rsid w:val="00D0670F"/>
    <w:rsid w:val="00D10D81"/>
    <w:rsid w:val="00D202A0"/>
    <w:rsid w:val="00D23384"/>
    <w:rsid w:val="00D25432"/>
    <w:rsid w:val="00D355DE"/>
    <w:rsid w:val="00D40B38"/>
    <w:rsid w:val="00D424A3"/>
    <w:rsid w:val="00D4353D"/>
    <w:rsid w:val="00D47F6C"/>
    <w:rsid w:val="00D5265F"/>
    <w:rsid w:val="00D56919"/>
    <w:rsid w:val="00D57BC7"/>
    <w:rsid w:val="00D60676"/>
    <w:rsid w:val="00D6519F"/>
    <w:rsid w:val="00D66117"/>
    <w:rsid w:val="00D676D1"/>
    <w:rsid w:val="00D73206"/>
    <w:rsid w:val="00D74063"/>
    <w:rsid w:val="00D7417D"/>
    <w:rsid w:val="00D925C0"/>
    <w:rsid w:val="00D96FBD"/>
    <w:rsid w:val="00D9794F"/>
    <w:rsid w:val="00DA0E6D"/>
    <w:rsid w:val="00DA2369"/>
    <w:rsid w:val="00DA7CDA"/>
    <w:rsid w:val="00DB2050"/>
    <w:rsid w:val="00DB3ED3"/>
    <w:rsid w:val="00DB43F1"/>
    <w:rsid w:val="00DB5953"/>
    <w:rsid w:val="00DB6082"/>
    <w:rsid w:val="00DD166E"/>
    <w:rsid w:val="00DD3049"/>
    <w:rsid w:val="00DD3580"/>
    <w:rsid w:val="00DD780B"/>
    <w:rsid w:val="00DE0140"/>
    <w:rsid w:val="00DE0873"/>
    <w:rsid w:val="00DE5254"/>
    <w:rsid w:val="00DF4042"/>
    <w:rsid w:val="00DF599B"/>
    <w:rsid w:val="00E02CBD"/>
    <w:rsid w:val="00E10E3B"/>
    <w:rsid w:val="00E14247"/>
    <w:rsid w:val="00E20355"/>
    <w:rsid w:val="00E3485B"/>
    <w:rsid w:val="00E365DD"/>
    <w:rsid w:val="00E37231"/>
    <w:rsid w:val="00E41EB3"/>
    <w:rsid w:val="00E45D78"/>
    <w:rsid w:val="00E56C44"/>
    <w:rsid w:val="00E6126E"/>
    <w:rsid w:val="00E623D5"/>
    <w:rsid w:val="00E75F63"/>
    <w:rsid w:val="00E77822"/>
    <w:rsid w:val="00E81078"/>
    <w:rsid w:val="00E9133C"/>
    <w:rsid w:val="00E91D02"/>
    <w:rsid w:val="00E9373A"/>
    <w:rsid w:val="00E95E68"/>
    <w:rsid w:val="00EA399D"/>
    <w:rsid w:val="00EA477D"/>
    <w:rsid w:val="00EC1904"/>
    <w:rsid w:val="00EC7013"/>
    <w:rsid w:val="00EC7FA9"/>
    <w:rsid w:val="00ED3BA2"/>
    <w:rsid w:val="00ED54E4"/>
    <w:rsid w:val="00EE047F"/>
    <w:rsid w:val="00EE5E18"/>
    <w:rsid w:val="00EE6F2A"/>
    <w:rsid w:val="00EE7A62"/>
    <w:rsid w:val="00EF3CCF"/>
    <w:rsid w:val="00EF3EC7"/>
    <w:rsid w:val="00F016A6"/>
    <w:rsid w:val="00F0546A"/>
    <w:rsid w:val="00F05F58"/>
    <w:rsid w:val="00F22970"/>
    <w:rsid w:val="00F23E78"/>
    <w:rsid w:val="00F247F7"/>
    <w:rsid w:val="00F267A5"/>
    <w:rsid w:val="00F3195C"/>
    <w:rsid w:val="00F3283F"/>
    <w:rsid w:val="00F341B1"/>
    <w:rsid w:val="00F3472C"/>
    <w:rsid w:val="00F422E2"/>
    <w:rsid w:val="00F44F88"/>
    <w:rsid w:val="00F5561C"/>
    <w:rsid w:val="00F56187"/>
    <w:rsid w:val="00F61B55"/>
    <w:rsid w:val="00F62F03"/>
    <w:rsid w:val="00F643B3"/>
    <w:rsid w:val="00F64E39"/>
    <w:rsid w:val="00F66F28"/>
    <w:rsid w:val="00F67B34"/>
    <w:rsid w:val="00F75320"/>
    <w:rsid w:val="00F76A1E"/>
    <w:rsid w:val="00F8195A"/>
    <w:rsid w:val="00F84693"/>
    <w:rsid w:val="00F8547B"/>
    <w:rsid w:val="00F91E74"/>
    <w:rsid w:val="00F96E63"/>
    <w:rsid w:val="00FB07B9"/>
    <w:rsid w:val="00FB2740"/>
    <w:rsid w:val="00FB5E0F"/>
    <w:rsid w:val="00FC165A"/>
    <w:rsid w:val="00FD53C2"/>
    <w:rsid w:val="00FD67A8"/>
    <w:rsid w:val="00FE0FD6"/>
    <w:rsid w:val="00FE2672"/>
    <w:rsid w:val="00FF2973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9D5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1" w:uiPriority="0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65D"/>
    <w:pPr>
      <w:widowControl w:val="0"/>
      <w:jc w:val="both"/>
    </w:pPr>
  </w:style>
  <w:style w:type="paragraph" w:styleId="1">
    <w:name w:val="heading 1"/>
    <w:basedOn w:val="a"/>
    <w:qFormat/>
    <w:rsid w:val="0046665D"/>
    <w:pPr>
      <w:spacing w:line="480" w:lineRule="auto"/>
      <w:jc w:val="left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3">
    <w:name w:val="heading 3"/>
    <w:basedOn w:val="a"/>
    <w:next w:val="a"/>
    <w:link w:val="30"/>
    <w:uiPriority w:val="99"/>
    <w:semiHidden/>
    <w:unhideWhenUsed/>
    <w:rsid w:val="00FE0F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9"/>
    <w:rsid w:val="005464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rsid w:val="0046665D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46665D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6665D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6665D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rsid w:val="00466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6665D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sid w:val="0046665D"/>
    <w:rPr>
      <w:sz w:val="18"/>
    </w:rPr>
  </w:style>
  <w:style w:type="character" w:styleId="a5">
    <w:name w:val="endnote reference"/>
    <w:basedOn w:val="a0"/>
    <w:rsid w:val="0046665D"/>
    <w:rPr>
      <w:vertAlign w:val="superscript"/>
    </w:rPr>
  </w:style>
  <w:style w:type="character" w:styleId="a6">
    <w:name w:val="footnote reference"/>
    <w:basedOn w:val="a0"/>
    <w:rsid w:val="0046665D"/>
    <w:rPr>
      <w:vertAlign w:val="superscript"/>
    </w:rPr>
  </w:style>
  <w:style w:type="paragraph" w:styleId="a7">
    <w:name w:val="header"/>
    <w:basedOn w:val="a"/>
    <w:rsid w:val="0046665D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rsid w:val="0046665D"/>
    <w:pPr>
      <w:tabs>
        <w:tab w:val="center" w:pos="4252"/>
        <w:tab w:val="right" w:pos="8504"/>
      </w:tabs>
      <w:snapToGrid w:val="0"/>
    </w:pPr>
  </w:style>
  <w:style w:type="paragraph" w:styleId="a9">
    <w:name w:val="List Paragraph"/>
    <w:basedOn w:val="a"/>
    <w:uiPriority w:val="34"/>
    <w:qFormat/>
    <w:rsid w:val="0046665D"/>
    <w:pPr>
      <w:ind w:left="840"/>
    </w:pPr>
  </w:style>
  <w:style w:type="paragraph" w:styleId="aa">
    <w:name w:val="Balloon Text"/>
    <w:basedOn w:val="a"/>
    <w:rsid w:val="0046665D"/>
    <w:rPr>
      <w:rFonts w:ascii="Arial" w:eastAsia="Arial" w:hAnsi="Arial" w:cs="Arial"/>
      <w:sz w:val="18"/>
    </w:rPr>
  </w:style>
  <w:style w:type="paragraph" w:styleId="ab">
    <w:name w:val="annotation text"/>
    <w:aliases w:val=" 字元,字元"/>
    <w:basedOn w:val="a"/>
    <w:link w:val="ac"/>
    <w:uiPriority w:val="99"/>
    <w:qFormat/>
    <w:rsid w:val="0046665D"/>
    <w:pPr>
      <w:jc w:val="left"/>
    </w:pPr>
    <w:rPr>
      <w:rFonts w:ascii="Calibri" w:eastAsia="Calibri" w:hAnsi="Calibri" w:cs="Calibri"/>
      <w:sz w:val="20"/>
    </w:rPr>
  </w:style>
  <w:style w:type="paragraph" w:styleId="ad">
    <w:name w:val="annotation subject"/>
    <w:basedOn w:val="ab"/>
    <w:rsid w:val="0046665D"/>
    <w:rPr>
      <w:b/>
    </w:rPr>
  </w:style>
  <w:style w:type="paragraph" w:customStyle="1" w:styleId="EndNoteBibliographyTitle">
    <w:name w:val="EndNote Bibliography Title"/>
    <w:basedOn w:val="a"/>
    <w:qFormat/>
    <w:rsid w:val="0046665D"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sid w:val="0046665D"/>
    <w:pPr>
      <w:jc w:val="left"/>
    </w:pPr>
    <w:rPr>
      <w:rFonts w:ascii="Century" w:eastAsia="Century" w:hAnsi="Century" w:cs="Century"/>
      <w:sz w:val="20"/>
    </w:rPr>
  </w:style>
  <w:style w:type="character" w:styleId="ae">
    <w:name w:val="line number"/>
    <w:basedOn w:val="a0"/>
    <w:rsid w:val="0046665D"/>
  </w:style>
  <w:style w:type="character" w:styleId="af">
    <w:name w:val="Emphasis"/>
    <w:basedOn w:val="a0"/>
    <w:uiPriority w:val="20"/>
    <w:qFormat/>
    <w:rsid w:val="0046665D"/>
    <w:rPr>
      <w:i/>
    </w:rPr>
  </w:style>
  <w:style w:type="character" w:styleId="af0">
    <w:name w:val="Hyperlink"/>
    <w:basedOn w:val="a0"/>
    <w:rsid w:val="0046665D"/>
    <w:rPr>
      <w:color w:val="0563C1"/>
      <w:u w:val="single"/>
    </w:rPr>
  </w:style>
  <w:style w:type="character" w:customStyle="1" w:styleId="UnresolvedMention1">
    <w:name w:val="Unresolved Mention1"/>
    <w:basedOn w:val="a0"/>
    <w:rsid w:val="0046665D"/>
    <w:rPr>
      <w:color w:val="605E5C"/>
    </w:rPr>
  </w:style>
  <w:style w:type="paragraph" w:customStyle="1" w:styleId="TableList">
    <w:name w:val="Table List"/>
    <w:basedOn w:val="a"/>
    <w:rsid w:val="0046665D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46665D"/>
    <w:rPr>
      <w:shd w:val="clear" w:color="auto" w:fill="D0FCE2"/>
    </w:rPr>
  </w:style>
  <w:style w:type="character" w:customStyle="1" w:styleId="FamilyName">
    <w:name w:val="Family Name"/>
    <w:basedOn w:val="a0"/>
    <w:rsid w:val="0046665D"/>
    <w:rPr>
      <w:shd w:val="clear" w:color="auto" w:fill="88F4BE"/>
    </w:rPr>
  </w:style>
  <w:style w:type="numbering" w:customStyle="1" w:styleId="List8">
    <w:name w:val="List 8"/>
    <w:rsid w:val="0046665D"/>
  </w:style>
  <w:style w:type="character" w:customStyle="1" w:styleId="Cross-reference">
    <w:name w:val="Cross-reference"/>
    <w:basedOn w:val="a0"/>
    <w:rsid w:val="0046665D"/>
    <w:rPr>
      <w:shd w:val="clear" w:color="auto" w:fill="FFE3C9"/>
    </w:rPr>
  </w:style>
  <w:style w:type="character" w:customStyle="1" w:styleId="Postcode">
    <w:name w:val="Postcode"/>
    <w:basedOn w:val="a0"/>
    <w:rsid w:val="0046665D"/>
    <w:rPr>
      <w:shd w:val="clear" w:color="auto" w:fill="BEBEBE"/>
    </w:rPr>
  </w:style>
  <w:style w:type="paragraph" w:customStyle="1" w:styleId="Authors">
    <w:name w:val="Authors"/>
    <w:basedOn w:val="a"/>
    <w:rsid w:val="0046665D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46665D"/>
    <w:rPr>
      <w:shd w:val="clear" w:color="auto" w:fill="DDA5FF"/>
    </w:rPr>
  </w:style>
  <w:style w:type="paragraph" w:customStyle="1" w:styleId="Annotation">
    <w:name w:val="Annotation"/>
    <w:basedOn w:val="a"/>
    <w:rsid w:val="0046665D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6665D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46665D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sid w:val="0046665D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46665D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46665D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6665D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46665D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65D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46665D"/>
    <w:rPr>
      <w:shd w:val="clear" w:color="auto" w:fill="D1FFB5"/>
    </w:rPr>
  </w:style>
  <w:style w:type="numbering" w:customStyle="1" w:styleId="List21">
    <w:name w:val="List 21"/>
    <w:rsid w:val="0046665D"/>
  </w:style>
  <w:style w:type="character" w:customStyle="1" w:styleId="GlossaryTerm">
    <w:name w:val="Glossary Term"/>
    <w:basedOn w:val="a0"/>
    <w:rsid w:val="0046665D"/>
    <w:rPr>
      <w:shd w:val="clear" w:color="auto" w:fill="FFCFD7"/>
    </w:rPr>
  </w:style>
  <w:style w:type="character" w:customStyle="1" w:styleId="EndnoteText1">
    <w:name w:val="Endnote Text1"/>
    <w:basedOn w:val="a0"/>
    <w:rsid w:val="0046665D"/>
    <w:rPr>
      <w:rFonts w:ascii="Calibri" w:eastAsia="Calibri" w:hAnsi="Calibri" w:cs="Calibri"/>
    </w:rPr>
  </w:style>
  <w:style w:type="paragraph" w:styleId="af1">
    <w:name w:val="Block Text"/>
    <w:basedOn w:val="a"/>
    <w:rsid w:val="0046665D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46665D"/>
    <w:rPr>
      <w:shd w:val="clear" w:color="auto" w:fill="E9F9FF"/>
    </w:rPr>
  </w:style>
  <w:style w:type="character" w:customStyle="1" w:styleId="City">
    <w:name w:val="City"/>
    <w:basedOn w:val="a0"/>
    <w:rsid w:val="0046665D"/>
    <w:rPr>
      <w:shd w:val="clear" w:color="auto" w:fill="D7D7D7"/>
    </w:rPr>
  </w:style>
  <w:style w:type="character" w:customStyle="1" w:styleId="Region">
    <w:name w:val="Region"/>
    <w:basedOn w:val="a0"/>
    <w:rsid w:val="0046665D"/>
    <w:rPr>
      <w:shd w:val="clear" w:color="auto" w:fill="D8E9EE"/>
    </w:rPr>
  </w:style>
  <w:style w:type="paragraph" w:customStyle="1" w:styleId="Correspondence">
    <w:name w:val="Correspondence"/>
    <w:basedOn w:val="a"/>
    <w:rsid w:val="0046665D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46665D"/>
    <w:rPr>
      <w:shd w:val="clear" w:color="auto" w:fill="AFBEFF"/>
    </w:rPr>
  </w:style>
  <w:style w:type="numbering" w:customStyle="1" w:styleId="List41">
    <w:name w:val="List 41"/>
    <w:rsid w:val="0046665D"/>
  </w:style>
  <w:style w:type="paragraph" w:customStyle="1" w:styleId="AbstractSubheading">
    <w:name w:val="Abstract Subheading"/>
    <w:basedOn w:val="a"/>
    <w:rsid w:val="0046665D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rsid w:val="0046665D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6665D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46665D"/>
  </w:style>
  <w:style w:type="character" w:customStyle="1" w:styleId="Country">
    <w:name w:val="Country"/>
    <w:basedOn w:val="a0"/>
    <w:rsid w:val="0046665D"/>
    <w:rPr>
      <w:shd w:val="clear" w:color="auto" w:fill="97C5D1"/>
    </w:rPr>
  </w:style>
  <w:style w:type="paragraph" w:customStyle="1" w:styleId="Acknowledgements">
    <w:name w:val="Acknowledgements"/>
    <w:basedOn w:val="a"/>
    <w:rsid w:val="0046665D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46665D"/>
    <w:rPr>
      <w:shd w:val="clear" w:color="auto" w:fill="FFEDF0"/>
    </w:rPr>
  </w:style>
  <w:style w:type="paragraph" w:styleId="af2">
    <w:name w:val="Normal Indent"/>
    <w:basedOn w:val="a"/>
    <w:qFormat/>
    <w:rsid w:val="0046665D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6665D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46665D"/>
    <w:rPr>
      <w:shd w:val="clear" w:color="auto" w:fill="EDF0FF"/>
    </w:rPr>
  </w:style>
  <w:style w:type="character" w:customStyle="1" w:styleId="GeneSequence">
    <w:name w:val="Gene Sequence"/>
    <w:basedOn w:val="a0"/>
    <w:rsid w:val="0046665D"/>
    <w:rPr>
      <w:shd w:val="clear" w:color="auto" w:fill="FFCDF2"/>
    </w:rPr>
  </w:style>
  <w:style w:type="character" w:customStyle="1" w:styleId="IssueNumber">
    <w:name w:val="Issue Number"/>
    <w:basedOn w:val="a0"/>
    <w:rsid w:val="0046665D"/>
    <w:rPr>
      <w:shd w:val="clear" w:color="auto" w:fill="CDD5FF"/>
    </w:rPr>
  </w:style>
  <w:style w:type="paragraph" w:styleId="af3">
    <w:name w:val="List"/>
    <w:basedOn w:val="a"/>
    <w:rsid w:val="0046665D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46665D"/>
    <w:rPr>
      <w:shd w:val="clear" w:color="auto" w:fill="FFF6A4"/>
    </w:rPr>
  </w:style>
  <w:style w:type="paragraph" w:customStyle="1" w:styleId="Biography">
    <w:name w:val="Biography"/>
    <w:basedOn w:val="a"/>
    <w:rsid w:val="0046665D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46665D"/>
  </w:style>
  <w:style w:type="character" w:customStyle="1" w:styleId="Conference">
    <w:name w:val="Conference"/>
    <w:basedOn w:val="a0"/>
    <w:rsid w:val="0046665D"/>
    <w:rPr>
      <w:shd w:val="clear" w:color="auto" w:fill="FFAFBC"/>
    </w:rPr>
  </w:style>
  <w:style w:type="paragraph" w:customStyle="1" w:styleId="Surtitle">
    <w:name w:val="Surtitle"/>
    <w:basedOn w:val="a"/>
    <w:qFormat/>
    <w:rsid w:val="0046665D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6665D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46665D"/>
    <w:rPr>
      <w:shd w:val="clear" w:color="auto" w:fill="F0F0F0"/>
    </w:rPr>
  </w:style>
  <w:style w:type="numbering" w:customStyle="1" w:styleId="List6">
    <w:name w:val="List 6"/>
    <w:rsid w:val="0046665D"/>
  </w:style>
  <w:style w:type="character" w:customStyle="1" w:styleId="Heading">
    <w:name w:val="Heading:"/>
    <w:basedOn w:val="a0"/>
    <w:rsid w:val="0046665D"/>
    <w:rPr>
      <w:color w:val="5B89C1"/>
    </w:rPr>
  </w:style>
  <w:style w:type="character" w:customStyle="1" w:styleId="Source">
    <w:name w:val="Source"/>
    <w:basedOn w:val="a0"/>
    <w:rsid w:val="0046665D"/>
    <w:rPr>
      <w:shd w:val="clear" w:color="auto" w:fill="C1EDFF"/>
    </w:rPr>
  </w:style>
  <w:style w:type="paragraph" w:styleId="af4">
    <w:name w:val="Subtitle"/>
    <w:basedOn w:val="a"/>
    <w:qFormat/>
    <w:rsid w:val="0046665D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65D"/>
    <w:rPr>
      <w:shd w:val="clear" w:color="auto" w:fill="91E0FF"/>
    </w:rPr>
  </w:style>
  <w:style w:type="paragraph" w:customStyle="1" w:styleId="Statement">
    <w:name w:val="Statement"/>
    <w:basedOn w:val="a"/>
    <w:rsid w:val="0046665D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6665D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46665D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6665D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46665D"/>
    <w:rPr>
      <w:shd w:val="clear" w:color="auto" w:fill="FFF9C9"/>
    </w:rPr>
  </w:style>
  <w:style w:type="paragraph" w:customStyle="1" w:styleId="TableBody">
    <w:name w:val="Table Body"/>
    <w:basedOn w:val="a"/>
    <w:rsid w:val="0046665D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46665D"/>
    <w:rPr>
      <w:shd w:val="clear" w:color="auto" w:fill="F9EDFF"/>
    </w:rPr>
  </w:style>
  <w:style w:type="paragraph" w:customStyle="1" w:styleId="ChapterNumber">
    <w:name w:val="Chapter Number"/>
    <w:basedOn w:val="a"/>
    <w:rsid w:val="0046665D"/>
    <w:rPr>
      <w:rFonts w:ascii="Calibri" w:eastAsia="Calibri" w:hAnsi="Calibri" w:cs="Calibri"/>
    </w:rPr>
  </w:style>
  <w:style w:type="numbering" w:customStyle="1" w:styleId="List51">
    <w:name w:val="List 51"/>
    <w:rsid w:val="0046665D"/>
  </w:style>
  <w:style w:type="character" w:customStyle="1" w:styleId="Publisher">
    <w:name w:val="Publisher"/>
    <w:basedOn w:val="a0"/>
    <w:rsid w:val="0046665D"/>
    <w:rPr>
      <w:shd w:val="clear" w:color="auto" w:fill="F2DDFF"/>
    </w:rPr>
  </w:style>
  <w:style w:type="paragraph" w:styleId="af5">
    <w:name w:val="caption"/>
    <w:basedOn w:val="a"/>
    <w:rsid w:val="0046665D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46665D"/>
  </w:style>
  <w:style w:type="numbering" w:customStyle="1" w:styleId="List9">
    <w:name w:val="List 9"/>
    <w:rsid w:val="0046665D"/>
  </w:style>
  <w:style w:type="paragraph" w:styleId="af6">
    <w:name w:val="endnote text"/>
    <w:basedOn w:val="a"/>
    <w:link w:val="af7"/>
    <w:uiPriority w:val="99"/>
    <w:unhideWhenUsed/>
    <w:rsid w:val="000B34E4"/>
    <w:pPr>
      <w:widowControl/>
      <w:jc w:val="left"/>
    </w:pPr>
    <w:rPr>
      <w:rFonts w:ascii="Calibri" w:eastAsiaTheme="minorHAnsi" w:hAnsi="Calibri" w:cs="Calibri"/>
      <w:kern w:val="0"/>
      <w:sz w:val="20"/>
      <w:szCs w:val="20"/>
      <w:lang w:val="en-IN" w:eastAsia="en-IN"/>
    </w:rPr>
  </w:style>
  <w:style w:type="character" w:customStyle="1" w:styleId="af7">
    <w:name w:val="文末脚注文字列 (文字)"/>
    <w:basedOn w:val="a0"/>
    <w:link w:val="af6"/>
    <w:uiPriority w:val="99"/>
    <w:rsid w:val="000B34E4"/>
    <w:rPr>
      <w:rFonts w:ascii="Calibri" w:eastAsiaTheme="minorHAnsi" w:hAnsi="Calibri" w:cs="Calibri"/>
      <w:kern w:val="0"/>
      <w:sz w:val="20"/>
      <w:szCs w:val="20"/>
      <w:lang w:val="en-IN" w:eastAsia="en-IN"/>
    </w:rPr>
  </w:style>
  <w:style w:type="paragraph" w:styleId="af8">
    <w:name w:val="Plain Text"/>
    <w:basedOn w:val="a"/>
    <w:link w:val="af9"/>
    <w:rsid w:val="008A59E1"/>
    <w:pPr>
      <w:widowControl/>
      <w:jc w:val="left"/>
    </w:pPr>
    <w:rPr>
      <w:rFonts w:ascii="Courier" w:eastAsia="Times New Roman" w:hAnsi="Courier" w:cs="Times New Roman"/>
      <w:kern w:val="0"/>
      <w:sz w:val="24"/>
      <w:szCs w:val="24"/>
      <w:lang w:eastAsia="en-US"/>
    </w:rPr>
  </w:style>
  <w:style w:type="character" w:customStyle="1" w:styleId="af9">
    <w:name w:val="書式なし (文字)"/>
    <w:basedOn w:val="a0"/>
    <w:link w:val="af8"/>
    <w:rsid w:val="008A59E1"/>
    <w:rPr>
      <w:rFonts w:ascii="Courier" w:eastAsia="Times New Roman" w:hAnsi="Courier" w:cs="Times New Roman"/>
      <w:kern w:val="0"/>
      <w:sz w:val="24"/>
      <w:szCs w:val="24"/>
      <w:lang w:eastAsia="en-US"/>
    </w:rPr>
  </w:style>
  <w:style w:type="character" w:styleId="afa">
    <w:name w:val="FollowedHyperlink"/>
    <w:basedOn w:val="a0"/>
    <w:uiPriority w:val="99"/>
    <w:rsid w:val="0019505F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9"/>
    <w:rsid w:val="005464F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ac">
    <w:name w:val="コメント文字列 (文字)"/>
    <w:aliases w:val=" 字元 (文字),字元 (文字)"/>
    <w:basedOn w:val="a0"/>
    <w:link w:val="ab"/>
    <w:uiPriority w:val="99"/>
    <w:qFormat/>
    <w:rsid w:val="005464FA"/>
    <w:rPr>
      <w:rFonts w:ascii="Calibri" w:eastAsia="Calibri" w:hAnsi="Calibri" w:cs="Calibri"/>
      <w:sz w:val="20"/>
    </w:rPr>
  </w:style>
  <w:style w:type="paragraph" w:styleId="afb">
    <w:name w:val="Revision"/>
    <w:hidden/>
    <w:uiPriority w:val="99"/>
    <w:rsid w:val="005464FA"/>
  </w:style>
  <w:style w:type="paragraph" w:styleId="Web">
    <w:name w:val="Normal (Web)"/>
    <w:basedOn w:val="a"/>
    <w:uiPriority w:val="99"/>
    <w:rsid w:val="0060381A"/>
    <w:rPr>
      <w:rFonts w:ascii="Times New Roman" w:hAnsi="Times New Roman" w:cs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9"/>
    <w:semiHidden/>
    <w:rsid w:val="00FE0F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FE0FD6"/>
    <w:rPr>
      <w:color w:val="605E5C"/>
      <w:shd w:val="clear" w:color="auto" w:fill="E1DFDD"/>
    </w:rPr>
  </w:style>
  <w:style w:type="character" w:customStyle="1" w:styleId="c-journal-titletext">
    <w:name w:val="c-journal-title__text"/>
    <w:basedOn w:val="a0"/>
    <w:rsid w:val="00F016A6"/>
  </w:style>
  <w:style w:type="character" w:styleId="afc">
    <w:name w:val="Unresolved Mention"/>
    <w:basedOn w:val="a0"/>
    <w:uiPriority w:val="99"/>
    <w:semiHidden/>
    <w:unhideWhenUsed/>
    <w:rsid w:val="00AD53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6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B18A9B-BFA2-4D7A-8D3E-9BAE1D468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9T23:45:00Z</dcterms:created>
  <dcterms:modified xsi:type="dcterms:W3CDTF">2022-02-1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85</vt:lpwstr>
  </property>
  <property fmtid="{D5CDD505-2E9C-101B-9397-08002B2CF9AE}" pid="8" name="Merops client version">
    <vt:lpwstr>3.2149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4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D:\OneDrive - CACTUS\Beverly\2020\December\17\KOHIW_2_5\KOHIW_2_5_Blinded_Manuscript__shiwaku_kousuke.docx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0/12/17 11:55:2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http://merops-shabash.no-ip.org:50080/meropsws/service.asmx</vt:lpwstr>
  </property>
  <property fmtid="{D5CDD505-2E9C-101B-9397-08002B2CF9AE}" pid="23" name="Merops Standard Set">
    <vt:lpwstr>cactus-elsevier-vancouver</vt:lpwstr>
  </property>
  <property fmtid="{D5CDD505-2E9C-101B-9397-08002B2CF9AE}" pid="24" name="Merops Standard Set modified">
    <vt:lpwstr>17-12-2020 17:27:32</vt:lpwstr>
  </property>
  <property fmtid="{D5CDD505-2E9C-101B-9397-08002B2CF9AE}" pid="25" name="Merops tables count">
    <vt:lpwstr>0</vt:lpwstr>
  </property>
  <property fmtid="{D5CDD505-2E9C-101B-9397-08002B2CF9AE}" pid="26" name="Merops word count">
    <vt:lpwstr>281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